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77D57" w14:textId="06DDD9D8" w:rsidR="001315C9" w:rsidRPr="006B4EAC" w:rsidRDefault="001315C9" w:rsidP="001315C9">
      <w:pPr>
        <w:pStyle w:val="NormalWeb"/>
        <w:spacing w:line="140" w:lineRule="atLeast"/>
        <w:rPr>
          <w:rStyle w:val="label"/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GRADE evidence profile of </w:t>
      </w:r>
      <w:r w:rsidR="003615FE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ESWT</w:t>
      </w:r>
      <w:r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 vs </w:t>
      </w:r>
      <w:r w:rsidR="003615FE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LLLT</w:t>
      </w:r>
    </w:p>
    <w:tbl>
      <w:tblPr>
        <w:tblStyle w:val="TableGrid"/>
        <w:tblpPr w:leftFromText="180" w:rightFromText="180" w:vertAnchor="page" w:horzAnchor="margin" w:tblpXSpec="center" w:tblpY="1912"/>
        <w:tblW w:w="5836" w:type="pct"/>
        <w:tblLook w:val="04A0" w:firstRow="1" w:lastRow="0" w:firstColumn="1" w:lastColumn="0" w:noHBand="0" w:noVBand="1"/>
      </w:tblPr>
      <w:tblGrid>
        <w:gridCol w:w="733"/>
        <w:gridCol w:w="1987"/>
        <w:gridCol w:w="720"/>
        <w:gridCol w:w="1141"/>
        <w:gridCol w:w="1049"/>
        <w:gridCol w:w="1031"/>
        <w:gridCol w:w="1294"/>
        <w:gridCol w:w="995"/>
        <w:gridCol w:w="895"/>
        <w:gridCol w:w="1016"/>
        <w:gridCol w:w="2059"/>
        <w:gridCol w:w="1067"/>
        <w:gridCol w:w="1128"/>
      </w:tblGrid>
      <w:tr w:rsidR="00762FCA" w:rsidRPr="006B4EAC" w14:paraId="59B26DBF" w14:textId="77777777" w:rsidTr="00D106BF">
        <w:tc>
          <w:tcPr>
            <w:tcW w:w="242" w:type="pct"/>
          </w:tcPr>
          <w:p w14:paraId="44D437E9" w14:textId="5AD44BAF" w:rsidR="004341E5" w:rsidRPr="006B4EAC" w:rsidRDefault="003615FE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 w:rsidR="004341E5"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/ study design </w:t>
            </w:r>
          </w:p>
        </w:tc>
        <w:tc>
          <w:tcPr>
            <w:tcW w:w="657" w:type="pct"/>
          </w:tcPr>
          <w:p w14:paraId="3C15C66A" w14:textId="5B4F7DBE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ndition </w:t>
            </w:r>
          </w:p>
        </w:tc>
        <w:tc>
          <w:tcPr>
            <w:tcW w:w="238" w:type="pct"/>
          </w:tcPr>
          <w:p w14:paraId="1C71C1A9" w14:textId="4C0A240C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77" w:type="pct"/>
          </w:tcPr>
          <w:p w14:paraId="531F25F8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347" w:type="pct"/>
          </w:tcPr>
          <w:p w14:paraId="6D00700F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341" w:type="pct"/>
          </w:tcPr>
          <w:p w14:paraId="44D7EEE7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28" w:type="pct"/>
          </w:tcPr>
          <w:p w14:paraId="2AF4ECB6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29" w:type="pct"/>
          </w:tcPr>
          <w:p w14:paraId="1129BEF6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296" w:type="pct"/>
          </w:tcPr>
          <w:p w14:paraId="098FA9BA" w14:textId="3E513472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(LLLT group) </w:t>
            </w:r>
          </w:p>
        </w:tc>
        <w:tc>
          <w:tcPr>
            <w:tcW w:w="336" w:type="pct"/>
          </w:tcPr>
          <w:p w14:paraId="676F0D8C" w14:textId="48E85BE4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(</w:t>
            </w:r>
            <w:r w:rsidRPr="006B4EAC">
              <w:rPr>
                <w:rStyle w:val="normaltextrun"/>
                <w:rFonts w:asciiTheme="majorBidi" w:hAnsiTheme="majorBidi" w:cstheme="majorBidi"/>
                <w:b/>
                <w:bCs/>
                <w:sz w:val="16"/>
                <w:szCs w:val="16"/>
              </w:rPr>
              <w:t>ESWT</w:t>
            </w: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roup)</w:t>
            </w:r>
          </w:p>
        </w:tc>
        <w:tc>
          <w:tcPr>
            <w:tcW w:w="681" w:type="pct"/>
          </w:tcPr>
          <w:p w14:paraId="2A67B0EB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fect (absolute risk</w:t>
            </w:r>
          </w:p>
          <w:p w14:paraId="66FAE0EA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95%CI)</w:t>
            </w:r>
          </w:p>
        </w:tc>
        <w:tc>
          <w:tcPr>
            <w:tcW w:w="353" w:type="pct"/>
          </w:tcPr>
          <w:p w14:paraId="41935E07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ty of evidence</w:t>
            </w:r>
          </w:p>
          <w:p w14:paraId="4D8B1765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373" w:type="pct"/>
          </w:tcPr>
          <w:p w14:paraId="6C0D6A43" w14:textId="77777777" w:rsidR="004341E5" w:rsidRPr="006B4EAC" w:rsidRDefault="004341E5" w:rsidP="001315C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portance</w:t>
            </w:r>
          </w:p>
        </w:tc>
      </w:tr>
      <w:tr w:rsidR="00762FCA" w:rsidRPr="006B4EAC" w14:paraId="77E8BBCA" w14:textId="77777777" w:rsidTr="00D106BF">
        <w:tc>
          <w:tcPr>
            <w:tcW w:w="242" w:type="pct"/>
          </w:tcPr>
          <w:p w14:paraId="2D291753" w14:textId="240A8566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2F3DD219" w14:textId="159CD872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LE</w:t>
            </w:r>
          </w:p>
        </w:tc>
        <w:tc>
          <w:tcPr>
            <w:tcW w:w="238" w:type="pct"/>
          </w:tcPr>
          <w:p w14:paraId="1C7083F3" w14:textId="2A69931F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7" w:type="pct"/>
          </w:tcPr>
          <w:p w14:paraId="2382CEFB" w14:textId="3A5091CD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6C4B3485" w14:textId="6360C352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1C2ABB25" w14:textId="25D85C97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2E5A326A" w14:textId="295A9E35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554CDA48" w14:textId="7B4E09EF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Short-term </w:t>
            </w:r>
          </w:p>
        </w:tc>
        <w:tc>
          <w:tcPr>
            <w:tcW w:w="296" w:type="pct"/>
          </w:tcPr>
          <w:p w14:paraId="005EEAD4" w14:textId="752446E3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36" w:type="pct"/>
          </w:tcPr>
          <w:p w14:paraId="5463855B" w14:textId="716ED6B1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681" w:type="pct"/>
          </w:tcPr>
          <w:p w14:paraId="5942C856" w14:textId="286513BD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51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29 lower to 0.27 higher)</w:t>
            </w:r>
          </w:p>
        </w:tc>
        <w:tc>
          <w:tcPr>
            <w:tcW w:w="353" w:type="pct"/>
          </w:tcPr>
          <w:p w14:paraId="607D6913" w14:textId="167C0425" w:rsidR="004341E5" w:rsidRPr="00467150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6715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467150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7150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4634F005" w14:textId="58A26FAE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2FCA" w:rsidRPr="006B4EAC" w14:paraId="77FFE6CB" w14:textId="77777777" w:rsidTr="00D106BF">
        <w:tc>
          <w:tcPr>
            <w:tcW w:w="242" w:type="pct"/>
          </w:tcPr>
          <w:p w14:paraId="291FA237" w14:textId="45699F94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4C44F87B" w14:textId="26B3D8E0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MPS</w:t>
            </w:r>
          </w:p>
        </w:tc>
        <w:tc>
          <w:tcPr>
            <w:tcW w:w="238" w:type="pct"/>
          </w:tcPr>
          <w:p w14:paraId="3D9EEEAC" w14:textId="6350C606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77" w:type="pct"/>
          </w:tcPr>
          <w:p w14:paraId="15371C65" w14:textId="32E3E344" w:rsidR="004341E5" w:rsidRPr="006B4EAC" w:rsidRDefault="00A147EE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7E491558" w14:textId="50CF5FDB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54C4DC2F" w14:textId="3E9D4759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1F3FE3CC" w14:textId="78FD52B3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7112D216" w14:textId="5F4BD947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7A12930B" w14:textId="1B984046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36" w:type="pct"/>
          </w:tcPr>
          <w:p w14:paraId="35A01358" w14:textId="34B74F44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681" w:type="pct"/>
          </w:tcPr>
          <w:p w14:paraId="5912E4AB" w14:textId="4374D48A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22 SD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2 lower to 0.65 higher)</w:t>
            </w:r>
          </w:p>
        </w:tc>
        <w:tc>
          <w:tcPr>
            <w:tcW w:w="353" w:type="pct"/>
          </w:tcPr>
          <w:p w14:paraId="44DB5BD2" w14:textId="2517D89B" w:rsidR="004341E5" w:rsidRPr="00467150" w:rsidRDefault="00A147EE" w:rsidP="004341E5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46715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467150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7150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2E5E701D" w14:textId="64A397C2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2FCA" w:rsidRPr="006B4EAC" w14:paraId="69382EBC" w14:textId="77777777" w:rsidTr="00D106BF">
        <w:tc>
          <w:tcPr>
            <w:tcW w:w="242" w:type="pct"/>
          </w:tcPr>
          <w:p w14:paraId="414D3166" w14:textId="2D4DEB0D" w:rsidR="004341E5" w:rsidRPr="006B4EAC" w:rsidRDefault="003D1CA1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="004341E5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RCT)</w:t>
            </w:r>
          </w:p>
        </w:tc>
        <w:tc>
          <w:tcPr>
            <w:tcW w:w="657" w:type="pct"/>
            <w:shd w:val="clear" w:color="auto" w:fill="auto"/>
          </w:tcPr>
          <w:p w14:paraId="496CFCC8" w14:textId="7B5ECA90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PF</w:t>
            </w:r>
          </w:p>
        </w:tc>
        <w:tc>
          <w:tcPr>
            <w:tcW w:w="238" w:type="pct"/>
          </w:tcPr>
          <w:p w14:paraId="752A5F9E" w14:textId="3D8EFE1E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7" w:type="pct"/>
          </w:tcPr>
          <w:p w14:paraId="75A31DDE" w14:textId="31B79140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0DBDB607" w14:textId="6A4C219C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41FCDF11" w14:textId="05B243F4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1D0675AE" w14:textId="22B44665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1BDD5A45" w14:textId="7476EFC0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15DCDC8A" w14:textId="47F2D798" w:rsidR="004341E5" w:rsidRPr="006B4EAC" w:rsidRDefault="003D1CA1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336" w:type="pct"/>
          </w:tcPr>
          <w:p w14:paraId="55055AF2" w14:textId="138257C6" w:rsidR="004341E5" w:rsidRPr="006B4EAC" w:rsidRDefault="003D1CA1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681" w:type="pct"/>
          </w:tcPr>
          <w:p w14:paraId="497ED453" w14:textId="1A5D73AB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2</w:t>
            </w:r>
            <w:r w:rsidR="003D1CA1"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</w:t>
            </w:r>
            <w:r w:rsidR="003D1CA1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3 lower to </w:t>
            </w:r>
            <w:r w:rsidR="003D1CA1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0.91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higher)</w:t>
            </w:r>
          </w:p>
        </w:tc>
        <w:tc>
          <w:tcPr>
            <w:tcW w:w="353" w:type="pct"/>
          </w:tcPr>
          <w:p w14:paraId="21A448E6" w14:textId="056E1CA6" w:rsidR="004341E5" w:rsidRPr="00467150" w:rsidRDefault="004341E5" w:rsidP="004341E5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46715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467150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7150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368D63BE" w14:textId="6C4DB0F1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A147EE" w:rsidRPr="006B4EAC" w14:paraId="54D87952" w14:textId="77777777" w:rsidTr="00D106BF">
        <w:tc>
          <w:tcPr>
            <w:tcW w:w="242" w:type="pct"/>
          </w:tcPr>
          <w:p w14:paraId="6241541D" w14:textId="24F50E7E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7F44D71D" w14:textId="7391E0E1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TS</w:t>
            </w:r>
          </w:p>
        </w:tc>
        <w:tc>
          <w:tcPr>
            <w:tcW w:w="238" w:type="pct"/>
          </w:tcPr>
          <w:p w14:paraId="0EFD7A09" w14:textId="240AD4B2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377" w:type="pct"/>
          </w:tcPr>
          <w:p w14:paraId="2D3F608C" w14:textId="2B6827E6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736793F4" w14:textId="6ACECDB7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67A3E136" w14:textId="4D837F8A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1503D246" w14:textId="4B3F1CF3" w:rsidR="00A147EE" w:rsidRPr="006B4EAC" w:rsidRDefault="00A147EE" w:rsidP="00A147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4EA6925B" w14:textId="4F467104" w:rsidR="00A147EE" w:rsidRPr="006B4EAC" w:rsidRDefault="00A147EE" w:rsidP="00A147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67499F79" w14:textId="7C97B11D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36" w:type="pct"/>
          </w:tcPr>
          <w:p w14:paraId="0E77CCD0" w14:textId="623C019E" w:rsidR="00A147EE" w:rsidRPr="006B4EAC" w:rsidRDefault="00A147EE" w:rsidP="00A147EE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81" w:type="pct"/>
          </w:tcPr>
          <w:p w14:paraId="24F8F199" w14:textId="66066734" w:rsidR="00A147EE" w:rsidRPr="006B4EAC" w:rsidRDefault="00A147EE" w:rsidP="00A147EE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4</w:t>
            </w:r>
            <w:r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.91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0.0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3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higher)</w:t>
            </w:r>
          </w:p>
        </w:tc>
        <w:tc>
          <w:tcPr>
            <w:tcW w:w="353" w:type="pct"/>
          </w:tcPr>
          <w:p w14:paraId="7D595099" w14:textId="573B9D8C" w:rsidR="00A147EE" w:rsidRPr="00467150" w:rsidRDefault="00A147EE" w:rsidP="00A147EE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46715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467150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7150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6675EB80" w14:textId="44C7C5BB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A147EE" w:rsidRPr="006B4EAC" w14:paraId="1AD93772" w14:textId="77777777" w:rsidTr="00D106BF">
        <w:tc>
          <w:tcPr>
            <w:tcW w:w="242" w:type="pct"/>
          </w:tcPr>
          <w:p w14:paraId="020D5BB8" w14:textId="6839C1CD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55844DFA" w14:textId="5287F9BF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KOA</w:t>
            </w:r>
          </w:p>
        </w:tc>
        <w:tc>
          <w:tcPr>
            <w:tcW w:w="238" w:type="pct"/>
          </w:tcPr>
          <w:p w14:paraId="4FB04923" w14:textId="6BBC73FF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7" w:type="pct"/>
          </w:tcPr>
          <w:p w14:paraId="38F2A1FA" w14:textId="55CF5FFF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4F3CBAA0" w14:textId="0FA29162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67D07EEA" w14:textId="10C6A74F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44A1BB56" w14:textId="3A5012DA" w:rsidR="00A147EE" w:rsidRPr="006B4EAC" w:rsidRDefault="00A147EE" w:rsidP="00A147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0B9CB467" w14:textId="2CF0048C" w:rsidR="00A147EE" w:rsidRPr="006B4EAC" w:rsidRDefault="00A147EE" w:rsidP="00A147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15C184F3" w14:textId="47CFBA80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36" w:type="pct"/>
          </w:tcPr>
          <w:p w14:paraId="3C16143A" w14:textId="3C072564" w:rsidR="00A147EE" w:rsidRPr="006B4EAC" w:rsidRDefault="00A147EE" w:rsidP="00A147EE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81" w:type="pct"/>
          </w:tcPr>
          <w:p w14:paraId="3612C685" w14:textId="6A23FA67" w:rsidR="00A147EE" w:rsidRPr="006B4EAC" w:rsidRDefault="00A147EE" w:rsidP="00A147EE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1</w:t>
            </w:r>
            <w:r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.57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0.2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6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higher)</w:t>
            </w:r>
          </w:p>
        </w:tc>
        <w:tc>
          <w:tcPr>
            <w:tcW w:w="353" w:type="pct"/>
          </w:tcPr>
          <w:p w14:paraId="0956A0CE" w14:textId="5A1312D9" w:rsidR="00A147EE" w:rsidRPr="00467150" w:rsidRDefault="00A147EE" w:rsidP="00A147EE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467150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467150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467150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5B63B30F" w14:textId="3EF97C3D" w:rsidR="00A147EE" w:rsidRPr="006B4EAC" w:rsidRDefault="00A147EE" w:rsidP="00A147EE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2FCA" w:rsidRPr="006B4EAC" w14:paraId="266B6179" w14:textId="77777777" w:rsidTr="00D106BF">
        <w:tc>
          <w:tcPr>
            <w:tcW w:w="242" w:type="pct"/>
          </w:tcPr>
          <w:p w14:paraId="2AD07A80" w14:textId="58BD79BF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1AF83746" w14:textId="0C2F5454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PF</w:t>
            </w:r>
          </w:p>
        </w:tc>
        <w:tc>
          <w:tcPr>
            <w:tcW w:w="238" w:type="pct"/>
          </w:tcPr>
          <w:p w14:paraId="3F6D49CD" w14:textId="651516C7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7" w:type="pct"/>
          </w:tcPr>
          <w:p w14:paraId="5EB5215A" w14:textId="7517AF39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65CD5867" w14:textId="28AA233B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11C5580A" w14:textId="22165C49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5ACF2B55" w14:textId="1981C6CC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29" w:type="pct"/>
          </w:tcPr>
          <w:p w14:paraId="58BE4274" w14:textId="5D16CCF2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Medium-term </w:t>
            </w:r>
          </w:p>
        </w:tc>
        <w:tc>
          <w:tcPr>
            <w:tcW w:w="296" w:type="pct"/>
          </w:tcPr>
          <w:p w14:paraId="16084F88" w14:textId="12CB77C8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36" w:type="pct"/>
          </w:tcPr>
          <w:p w14:paraId="57DFE3C1" w14:textId="22BEF3DF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681" w:type="pct"/>
          </w:tcPr>
          <w:p w14:paraId="43314AAA" w14:textId="3141A938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77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4.02 lower to 2.48 higher)</w:t>
            </w:r>
          </w:p>
        </w:tc>
        <w:tc>
          <w:tcPr>
            <w:tcW w:w="353" w:type="pct"/>
          </w:tcPr>
          <w:p w14:paraId="550A36A5" w14:textId="3F05A7C1" w:rsidR="004341E5" w:rsidRPr="006B4EAC" w:rsidRDefault="004341E5" w:rsidP="004341E5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03DF3E73" w14:textId="57016BDB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762FCA" w:rsidRPr="006B4EAC" w14:paraId="79BA9F77" w14:textId="77777777" w:rsidTr="00D106BF">
        <w:tc>
          <w:tcPr>
            <w:tcW w:w="242" w:type="pct"/>
          </w:tcPr>
          <w:p w14:paraId="5C059727" w14:textId="12033801" w:rsidR="004341E5" w:rsidRPr="006B4EAC" w:rsidRDefault="00D024DE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4341E5"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341E5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(RCT)</w:t>
            </w:r>
          </w:p>
        </w:tc>
        <w:tc>
          <w:tcPr>
            <w:tcW w:w="657" w:type="pct"/>
            <w:shd w:val="clear" w:color="auto" w:fill="auto"/>
          </w:tcPr>
          <w:p w14:paraId="5D84AD4D" w14:textId="2C51E162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 xml:space="preserve">(KOA (N = </w:t>
            </w:r>
            <w:r w:rsidR="00D024DE"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2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), LE (N = 2), MPS (N = 2), PF (N = 2</w:t>
            </w:r>
            <w:r w:rsidR="003D1CA1"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,</w:t>
            </w:r>
            <w:r w:rsidR="003D1CA1" w:rsidRPr="006B4EAC">
              <w:rPr>
                <w:rFonts w:asciiTheme="majorBidi" w:hAnsiTheme="majorBidi" w:cstheme="majorBidi"/>
                <w:sz w:val="16"/>
                <w:szCs w:val="16"/>
                <w:lang w:val="pt-BR"/>
              </w:rPr>
              <w:t xml:space="preserve"> CS (N = 1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)</w:t>
            </w:r>
            <w:r w:rsidR="00D024DE"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, SIS (N = 1)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)</w:t>
            </w:r>
          </w:p>
        </w:tc>
        <w:tc>
          <w:tcPr>
            <w:tcW w:w="238" w:type="pct"/>
          </w:tcPr>
          <w:p w14:paraId="45F93FA9" w14:textId="33EC0A7C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7" w:type="pct"/>
          </w:tcPr>
          <w:p w14:paraId="060C0453" w14:textId="015B123D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160E9409" w14:textId="28F87A59" w:rsidR="004341E5" w:rsidRPr="006B4EAC" w:rsidRDefault="00D106BF" w:rsidP="004341E5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="004341E5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41" w:type="pct"/>
          </w:tcPr>
          <w:p w14:paraId="4851D35E" w14:textId="6B1CD823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06269C89" w14:textId="52F6D4DE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Function </w:t>
            </w:r>
          </w:p>
        </w:tc>
        <w:tc>
          <w:tcPr>
            <w:tcW w:w="329" w:type="pct"/>
          </w:tcPr>
          <w:p w14:paraId="124FF004" w14:textId="5E17E1E8" w:rsidR="004341E5" w:rsidRPr="006B4EAC" w:rsidRDefault="004341E5" w:rsidP="004341E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1FB77E6E" w14:textId="61AC3554" w:rsidR="004341E5" w:rsidRPr="006B4EAC" w:rsidRDefault="00D024DE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36" w:type="pct"/>
          </w:tcPr>
          <w:p w14:paraId="5D7A058B" w14:textId="2686C7B0" w:rsidR="004341E5" w:rsidRPr="006B4EAC" w:rsidRDefault="00D024DE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57</w:t>
            </w:r>
          </w:p>
        </w:tc>
        <w:tc>
          <w:tcPr>
            <w:tcW w:w="681" w:type="pct"/>
          </w:tcPr>
          <w:p w14:paraId="2D339F8E" w14:textId="3C794E59" w:rsidR="004341E5" w:rsidRPr="006B4EAC" w:rsidRDefault="004341E5" w:rsidP="004341E5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="003D1CA1"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="003D1CA1"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D024DE"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28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D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5</w:t>
            </w:r>
            <w:r w:rsidR="00D024DE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.</w:t>
            </w:r>
            <w:r w:rsidR="00D024DE"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D024DE" w:rsidRPr="006B4EAC">
              <w:rPr>
                <w:rStyle w:val="cell-value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  <w:r w:rsidR="00D106BF" w:rsidRPr="006B4EAC">
              <w:rPr>
                <w:rStyle w:val="cell-value"/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D106BF"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lower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53" w:type="pct"/>
          </w:tcPr>
          <w:p w14:paraId="307CE04E" w14:textId="75DDFFAC" w:rsidR="004341E5" w:rsidRPr="006B4EAC" w:rsidRDefault="004341E5" w:rsidP="004341E5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41B5E262" w14:textId="60A672AD" w:rsidR="004341E5" w:rsidRPr="006B4EAC" w:rsidRDefault="004341E5" w:rsidP="004341E5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B333CD" w:rsidRPr="006B4EAC" w14:paraId="17DECD1E" w14:textId="77777777" w:rsidTr="00D106BF">
        <w:tc>
          <w:tcPr>
            <w:tcW w:w="242" w:type="pct"/>
          </w:tcPr>
          <w:p w14:paraId="4E5278FA" w14:textId="51886A8F" w:rsidR="00B333CD" w:rsidRPr="006B4EAC" w:rsidRDefault="008062DF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3 </w:t>
            </w:r>
            <w:r w:rsidR="00B333CD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(RCT)</w:t>
            </w:r>
          </w:p>
        </w:tc>
        <w:tc>
          <w:tcPr>
            <w:tcW w:w="657" w:type="pct"/>
            <w:shd w:val="clear" w:color="auto" w:fill="auto"/>
          </w:tcPr>
          <w:p w14:paraId="4CF7DE78" w14:textId="6F6A1CC1" w:rsidR="00B333CD" w:rsidRPr="006B4EAC" w:rsidRDefault="00B333CD" w:rsidP="00B333CD">
            <w:pPr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ar-EG"/>
              </w:rPr>
            </w:pPr>
            <w:r w:rsidRPr="006B4E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pt-BR"/>
              </w:rPr>
              <w:t>(MPS (N = 1), LE (N = 1)</w:t>
            </w:r>
            <w:r w:rsidR="008062DF" w:rsidRPr="006B4E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pt-BR"/>
              </w:rPr>
              <w:t>,</w:t>
            </w:r>
            <w:r w:rsidR="008062DF" w:rsidRPr="006B4EAC">
              <w:rPr>
                <w:rFonts w:asciiTheme="majorBidi" w:hAnsiTheme="majorBidi" w:cstheme="majorBidi"/>
                <w:color w:val="000000"/>
                <w:sz w:val="16"/>
                <w:szCs w:val="16"/>
                <w:lang w:val="pt-BR"/>
              </w:rPr>
              <w:t xml:space="preserve"> (KOA = 1)</w:t>
            </w:r>
            <w:r w:rsidRPr="006B4E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pt-BR"/>
              </w:rPr>
              <w:t>)</w:t>
            </w:r>
          </w:p>
        </w:tc>
        <w:tc>
          <w:tcPr>
            <w:tcW w:w="238" w:type="pct"/>
          </w:tcPr>
          <w:p w14:paraId="5C1E7EA7" w14:textId="36047F6B" w:rsidR="00B333CD" w:rsidRPr="006B4EAC" w:rsidRDefault="008062DF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77" w:type="pct"/>
          </w:tcPr>
          <w:p w14:paraId="18EDBD70" w14:textId="06D0608F" w:rsidR="00B333CD" w:rsidRPr="006B4EAC" w:rsidRDefault="00B333CD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73893352" w14:textId="757F9617" w:rsidR="00B333CD" w:rsidRPr="006B4EAC" w:rsidRDefault="00D106BF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="00B333CD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41" w:type="pct"/>
          </w:tcPr>
          <w:p w14:paraId="7182D57C" w14:textId="576BC9B3" w:rsidR="00B333CD" w:rsidRPr="006B4EAC" w:rsidRDefault="00B333CD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4344EA43" w14:textId="03F1B464" w:rsidR="00B333CD" w:rsidRPr="006B4EAC" w:rsidRDefault="00B333CD" w:rsidP="00B333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Quality of life (</w:t>
            </w:r>
            <w:r w:rsidR="008062DF" w:rsidRPr="006B4EAC">
              <w:rPr>
                <w:rFonts w:asciiTheme="majorBidi" w:hAnsiTheme="majorBidi" w:cstheme="majorBidi"/>
                <w:sz w:val="16"/>
                <w:szCs w:val="16"/>
              </w:rPr>
              <w:t>Role Physical, Role Emotional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</w:p>
        </w:tc>
        <w:tc>
          <w:tcPr>
            <w:tcW w:w="329" w:type="pct"/>
          </w:tcPr>
          <w:p w14:paraId="45DBDBB0" w14:textId="5C285659" w:rsidR="00B333CD" w:rsidRPr="006B4EAC" w:rsidRDefault="00B333CD" w:rsidP="00B333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1E87D67E" w14:textId="7B7B252D" w:rsidR="00B333CD" w:rsidRPr="006B4EAC" w:rsidRDefault="006B4EAC" w:rsidP="00B333CD">
            <w:pPr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rtl/>
              </w:rPr>
              <w:t>87</w:t>
            </w:r>
          </w:p>
        </w:tc>
        <w:tc>
          <w:tcPr>
            <w:tcW w:w="336" w:type="pct"/>
          </w:tcPr>
          <w:p w14:paraId="5C3C544C" w14:textId="341E6BD1" w:rsidR="00B333CD" w:rsidRPr="006B4EAC" w:rsidRDefault="006B4EAC" w:rsidP="00B333CD">
            <w:pPr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rtl/>
              </w:rPr>
              <w:t>86</w:t>
            </w:r>
          </w:p>
        </w:tc>
        <w:tc>
          <w:tcPr>
            <w:tcW w:w="681" w:type="pct"/>
          </w:tcPr>
          <w:p w14:paraId="283C2A38" w14:textId="5FDB3C89" w:rsidR="008062DF" w:rsidRPr="006B4EAC" w:rsidRDefault="008062DF" w:rsidP="008062DF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Role Physical: </w:t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2.01 higher</w:t>
            </w:r>
            <w:r w:rsidR="00DC2825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87 higher to 22.15 higher)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6FA62F1C" w14:textId="7B2E87C0" w:rsidR="008062DF" w:rsidRPr="006B4EAC" w:rsidRDefault="008062DF" w:rsidP="008062DF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- 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Role Emotional: </w:t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.43 higher</w:t>
            </w:r>
            <w:r w:rsidR="00DC2825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="00DC2825"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77 lower to 17.63 higher)</w:t>
            </w:r>
          </w:p>
          <w:p w14:paraId="238DF535" w14:textId="77777777" w:rsidR="008062DF" w:rsidRPr="006B4EAC" w:rsidRDefault="008062DF" w:rsidP="00B04F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6849B08" w14:textId="77777777" w:rsidR="008062DF" w:rsidRPr="006B4EAC" w:rsidRDefault="008062DF" w:rsidP="00B04F9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3B9658" w14:textId="77777777" w:rsidR="00B04F93" w:rsidRPr="006B4EAC" w:rsidRDefault="00B04F93" w:rsidP="00B333CD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818B54A" w14:textId="77777777" w:rsidR="00B04F93" w:rsidRPr="006B4EAC" w:rsidRDefault="00B04F93" w:rsidP="00B333CD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117ACE1D" w14:textId="10375907" w:rsidR="00B04F93" w:rsidRPr="006B4EAC" w:rsidRDefault="00B04F93" w:rsidP="008062DF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53" w:type="pct"/>
          </w:tcPr>
          <w:p w14:paraId="2F41F498" w14:textId="1AE7F294" w:rsidR="00B333CD" w:rsidRPr="006B4EAC" w:rsidRDefault="008062DF" w:rsidP="00B333CD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10513EB1" w14:textId="048809FD" w:rsidR="00B333CD" w:rsidRPr="006B4EAC" w:rsidRDefault="00B333CD" w:rsidP="00B333CD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6B4EAC" w:rsidRPr="006B4EAC" w14:paraId="68592190" w14:textId="77777777" w:rsidTr="00D106BF">
        <w:tc>
          <w:tcPr>
            <w:tcW w:w="242" w:type="pct"/>
          </w:tcPr>
          <w:p w14:paraId="32219330" w14:textId="1AC44749" w:rsidR="006B4EAC" w:rsidRPr="006B4EAC" w:rsidRDefault="006B4EAC" w:rsidP="006B4EAC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 (RCT)</w:t>
            </w:r>
          </w:p>
        </w:tc>
        <w:tc>
          <w:tcPr>
            <w:tcW w:w="657" w:type="pct"/>
            <w:shd w:val="clear" w:color="auto" w:fill="auto"/>
          </w:tcPr>
          <w:p w14:paraId="4D18623E" w14:textId="2D998B6B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"/>
              </w:rPr>
              <w:t>(MPS (N = 1), and LE (N = 1),</w:t>
            </w:r>
            <w:r w:rsidRPr="006B4EAC">
              <w:rPr>
                <w:rFonts w:asciiTheme="majorBidi" w:hAnsiTheme="majorBidi" w:cstheme="majorBidi"/>
                <w:color w:val="000000"/>
                <w:sz w:val="16"/>
                <w:szCs w:val="16"/>
                <w:lang w:val="en"/>
              </w:rPr>
              <w:t xml:space="preserve"> (KOA = 1)</w:t>
            </w:r>
            <w:r w:rsidRPr="006B4E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"/>
              </w:rPr>
              <w:t>)</w:t>
            </w:r>
          </w:p>
        </w:tc>
        <w:tc>
          <w:tcPr>
            <w:tcW w:w="238" w:type="pct"/>
          </w:tcPr>
          <w:p w14:paraId="3B7DBB24" w14:textId="39CD90AE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77" w:type="pct"/>
          </w:tcPr>
          <w:p w14:paraId="61812D04" w14:textId="7126969C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33A8E399" w14:textId="4BE7D660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41" w:type="pct"/>
          </w:tcPr>
          <w:p w14:paraId="713022B2" w14:textId="1867AEE3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5EAFF6C1" w14:textId="441ECE93" w:rsidR="006B4EAC" w:rsidRPr="006B4EAC" w:rsidRDefault="006B4EAC" w:rsidP="006B4E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Quality of life (Physical Functioning, Mental Health, Energy/Fatigue, General Health, Social Functioning, and Pain)</w:t>
            </w:r>
          </w:p>
        </w:tc>
        <w:tc>
          <w:tcPr>
            <w:tcW w:w="329" w:type="pct"/>
          </w:tcPr>
          <w:p w14:paraId="1F9A4021" w14:textId="166E75B0" w:rsidR="006B4EAC" w:rsidRPr="006B4EAC" w:rsidRDefault="006B4EAC" w:rsidP="006B4E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7B9AE8AF" w14:textId="3DC629F5" w:rsidR="006B4EAC" w:rsidRPr="006B4EAC" w:rsidRDefault="006B4EAC" w:rsidP="006B4EAC">
            <w:pPr>
              <w:rPr>
                <w:rFonts w:asciiTheme="majorBidi" w:eastAsia="Times New Roman" w:hAnsiTheme="majorBidi" w:cstheme="majorBidi"/>
                <w:strike/>
                <w:color w:val="FF0000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rtl/>
              </w:rPr>
              <w:t>87</w:t>
            </w:r>
          </w:p>
        </w:tc>
        <w:tc>
          <w:tcPr>
            <w:tcW w:w="336" w:type="pct"/>
          </w:tcPr>
          <w:p w14:paraId="00DD7258" w14:textId="3B91EF55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trike/>
                <w:color w:val="FF0000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rtl/>
              </w:rPr>
              <w:t>86</w:t>
            </w:r>
          </w:p>
        </w:tc>
        <w:tc>
          <w:tcPr>
            <w:tcW w:w="681" w:type="pct"/>
          </w:tcPr>
          <w:p w14:paraId="4E941E8D" w14:textId="7F4E3D51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-Physical Functioning: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84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6.12 lower to 13.81 higher)</w:t>
            </w:r>
          </w:p>
          <w:p w14:paraId="784B330B" w14:textId="30D368B4" w:rsidR="006B4EAC" w:rsidRPr="006B4EAC" w:rsidRDefault="006B4EAC" w:rsidP="006B4E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Bodily Pain: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.10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5.58 lower to 19.77 higher)</w:t>
            </w:r>
          </w:p>
          <w:p w14:paraId="1CD66CF2" w14:textId="707ADE3D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General Health: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4.3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3.44 lower to 12.04 higher)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36ED244D" w14:textId="5E05419B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Vitality: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21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7.60 lower to 12.02 higher)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2AC95BC2" w14:textId="163BB8B2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Social Functioning: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.42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04 lower to 17.87 higher)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2364D5AD" w14:textId="77777777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14:paraId="4A785BAE" w14:textId="26FF49F6" w:rsidR="006B4EAC" w:rsidRPr="006B4EAC" w:rsidRDefault="006B4EAC" w:rsidP="006B4EAC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-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Mental Health: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85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5.19 lower to 10.89 higher)</w:t>
            </w:r>
          </w:p>
        </w:tc>
        <w:tc>
          <w:tcPr>
            <w:tcW w:w="353" w:type="pct"/>
          </w:tcPr>
          <w:p w14:paraId="06620785" w14:textId="5A99C03E" w:rsidR="006B4EAC" w:rsidRPr="006B4EAC" w:rsidRDefault="006B4EAC" w:rsidP="006B4EAC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lastRenderedPageBreak/>
              <w:t>⨁◯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79C72812" w14:textId="7D6C2A2F" w:rsidR="006B4EAC" w:rsidRPr="006B4EAC" w:rsidRDefault="006B4EAC" w:rsidP="006B4EAC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A41483" w:rsidRPr="006B4EAC" w14:paraId="782A9329" w14:textId="77777777" w:rsidTr="00D106BF">
        <w:tc>
          <w:tcPr>
            <w:tcW w:w="242" w:type="pct"/>
          </w:tcPr>
          <w:p w14:paraId="324966FC" w14:textId="4831DE80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 (RCT)</w:t>
            </w:r>
          </w:p>
        </w:tc>
        <w:tc>
          <w:tcPr>
            <w:tcW w:w="657" w:type="pct"/>
            <w:shd w:val="clear" w:color="auto" w:fill="auto"/>
          </w:tcPr>
          <w:p w14:paraId="4500A6D1" w14:textId="5495CA3A" w:rsidR="00A41483" w:rsidRPr="006B4EAC" w:rsidRDefault="00A41483" w:rsidP="00A41483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 xml:space="preserve">(LE (N= 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rtl/>
                <w:lang w:val="pt-BR"/>
              </w:rPr>
              <w:t>2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), CTS (N= 1))</w:t>
            </w:r>
          </w:p>
        </w:tc>
        <w:tc>
          <w:tcPr>
            <w:tcW w:w="238" w:type="pct"/>
          </w:tcPr>
          <w:p w14:paraId="450C6E87" w14:textId="57FD1CA8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7" w:type="pct"/>
          </w:tcPr>
          <w:p w14:paraId="08F8F947" w14:textId="244143CE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527FD02A" w14:textId="6F1084EB" w:rsidR="00A41483" w:rsidRPr="006B4EAC" w:rsidRDefault="00A147EE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="00A41483"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41" w:type="pct"/>
          </w:tcPr>
          <w:p w14:paraId="0C61BE04" w14:textId="191E9C42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1CC3625E" w14:textId="465D3FDB" w:rsidR="00A41483" w:rsidRPr="006B4EAC" w:rsidRDefault="00A41483" w:rsidP="00A41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Grip Strength </w:t>
            </w:r>
          </w:p>
        </w:tc>
        <w:tc>
          <w:tcPr>
            <w:tcW w:w="329" w:type="pct"/>
          </w:tcPr>
          <w:p w14:paraId="0EA16B7F" w14:textId="02679106" w:rsidR="00A41483" w:rsidRPr="006B4EAC" w:rsidRDefault="00A41483" w:rsidP="00A414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61A59537" w14:textId="5A334C33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36" w:type="pct"/>
          </w:tcPr>
          <w:p w14:paraId="285A5405" w14:textId="7CFF2322" w:rsidR="00A41483" w:rsidRPr="006B4EAC" w:rsidRDefault="00A41483" w:rsidP="00A4148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681" w:type="pct"/>
          </w:tcPr>
          <w:p w14:paraId="2C561304" w14:textId="62F3C1B1" w:rsidR="00A41483" w:rsidRPr="006B4EAC" w:rsidRDefault="00A41483" w:rsidP="00A41483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38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96 lower to 5.73 higher)</w:t>
            </w:r>
          </w:p>
        </w:tc>
        <w:tc>
          <w:tcPr>
            <w:tcW w:w="353" w:type="pct"/>
          </w:tcPr>
          <w:p w14:paraId="7D245A10" w14:textId="3C5A8455" w:rsidR="00A41483" w:rsidRPr="006B4EAC" w:rsidRDefault="00A41483" w:rsidP="00A41483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76A0214E" w14:textId="77939355" w:rsidR="00A41483" w:rsidRPr="006B4EAC" w:rsidRDefault="00A41483" w:rsidP="00A41483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  <w:tr w:rsidR="004025BB" w:rsidRPr="006B4EAC" w14:paraId="6485E26A" w14:textId="77777777" w:rsidTr="00D106BF">
        <w:tc>
          <w:tcPr>
            <w:tcW w:w="242" w:type="pct"/>
          </w:tcPr>
          <w:p w14:paraId="76BC937C" w14:textId="7F132FF5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R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CT)</w:t>
            </w:r>
          </w:p>
        </w:tc>
        <w:tc>
          <w:tcPr>
            <w:tcW w:w="657" w:type="pct"/>
            <w:shd w:val="clear" w:color="auto" w:fill="auto"/>
          </w:tcPr>
          <w:p w14:paraId="3B72FB93" w14:textId="1E23C603" w:rsidR="004025BB" w:rsidRPr="006B4EAC" w:rsidRDefault="004025BB" w:rsidP="004025BB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IS</w:t>
            </w:r>
          </w:p>
        </w:tc>
        <w:tc>
          <w:tcPr>
            <w:tcW w:w="238" w:type="pct"/>
          </w:tcPr>
          <w:p w14:paraId="452A163C" w14:textId="5D702C3E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7" w:type="pct"/>
          </w:tcPr>
          <w:p w14:paraId="7AA3E1D9" w14:textId="335E277B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7C1C2ACE" w14:textId="3E1D752C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5FA30D1B" w14:textId="0B24EA83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8" w:type="pct"/>
          </w:tcPr>
          <w:p w14:paraId="0D3AB0C9" w14:textId="224548AE" w:rsidR="004025BB" w:rsidRPr="006B4EAC" w:rsidRDefault="004025BB" w:rsidP="004025B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ROM</w:t>
            </w:r>
          </w:p>
        </w:tc>
        <w:tc>
          <w:tcPr>
            <w:tcW w:w="329" w:type="pct"/>
          </w:tcPr>
          <w:p w14:paraId="1F9CB8AF" w14:textId="570211AD" w:rsidR="004025BB" w:rsidRPr="006B4EAC" w:rsidRDefault="004025BB" w:rsidP="004025B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6" w:type="pct"/>
          </w:tcPr>
          <w:p w14:paraId="5A65C4C0" w14:textId="056D0B38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36" w:type="pct"/>
          </w:tcPr>
          <w:p w14:paraId="0D39D5EA" w14:textId="43541000" w:rsidR="004025BB" w:rsidRPr="006B4EAC" w:rsidRDefault="004025BB" w:rsidP="004025BB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681" w:type="pct"/>
          </w:tcPr>
          <w:p w14:paraId="7ED03584" w14:textId="0AF6B3BC" w:rsidR="004025BB" w:rsidRPr="006B4EAC" w:rsidRDefault="004025BB" w:rsidP="004025BB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Not Pooled </w:t>
            </w:r>
          </w:p>
        </w:tc>
        <w:tc>
          <w:tcPr>
            <w:tcW w:w="353" w:type="pct"/>
          </w:tcPr>
          <w:p w14:paraId="14A1FC0C" w14:textId="3559DDB5" w:rsidR="004025BB" w:rsidRPr="006B4EAC" w:rsidRDefault="004025BB" w:rsidP="004025BB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derate</w:t>
            </w:r>
          </w:p>
        </w:tc>
        <w:tc>
          <w:tcPr>
            <w:tcW w:w="373" w:type="pct"/>
          </w:tcPr>
          <w:p w14:paraId="254F0BD6" w14:textId="539B3B40" w:rsidR="004025BB" w:rsidRPr="006B4EAC" w:rsidRDefault="004025BB" w:rsidP="004025BB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</w:tbl>
    <w:p w14:paraId="73204268" w14:textId="1E0F24FE" w:rsidR="00542257" w:rsidRPr="006B4EAC" w:rsidRDefault="003615FE" w:rsidP="00542257">
      <w:pPr>
        <w:pStyle w:val="NormalWeb"/>
        <w:spacing w:line="140" w:lineRule="atLeast"/>
        <w:rPr>
          <w:rFonts w:asciiTheme="majorBidi" w:eastAsia="Times New Roman" w:hAnsiTheme="majorBidi" w:cstheme="majorBidi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CI: 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>Confidence interval;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 </w:t>
      </w:r>
      <w:r w:rsidR="00BF0C04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CS:</w:t>
      </w:r>
      <w:r w:rsidR="00BF0C04" w:rsidRPr="006B4EAC">
        <w:rPr>
          <w:rFonts w:asciiTheme="majorBidi" w:eastAsia="Times New Roman" w:hAnsiTheme="majorBidi" w:cstheme="majorBidi"/>
          <w:sz w:val="16"/>
          <w:szCs w:val="16"/>
        </w:rPr>
        <w:t xml:space="preserve"> calcaneal spur; </w:t>
      </w:r>
      <w:r w:rsidR="00BF0C04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CTS:</w:t>
      </w:r>
      <w:r w:rsidR="00BF0C04" w:rsidRPr="006B4EAC">
        <w:rPr>
          <w:rFonts w:asciiTheme="majorBidi" w:eastAsia="Times New Roman" w:hAnsiTheme="majorBidi" w:cstheme="majorBidi"/>
          <w:sz w:val="16"/>
          <w:szCs w:val="16"/>
        </w:rPr>
        <w:t xml:space="preserve"> Carpal tunnel syndrome;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ESWT: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 Extracorporeal shock wave therapy;</w:t>
      </w:r>
      <w:r w:rsidR="00BF0C04"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r w:rsidR="00BF0C04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KOA:</w:t>
      </w:r>
      <w:r w:rsidR="00BF0C04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Knee osteoarthritis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LE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Lateral epicondylitis;</w:t>
      </w:r>
      <w:r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LLLT:</w:t>
      </w:r>
      <w:r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Low level laser therapy;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MD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Mean difference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MPS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Myofascial pain syndrome; </w:t>
      </w:r>
      <w:r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N:</w:t>
      </w:r>
      <w:r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Number of studies;</w:t>
      </w:r>
      <w:r w:rsidR="0025519F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PF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planter fasciitis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RCT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Randomized clinical trials; 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ROM: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 Range of motion; 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SD: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 Standard deviation; 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SIS: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 Shoulder Impingement Syndrome; </w:t>
      </w:r>
      <w:r w:rsidR="00542257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SMD: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Standardized mean difference.  </w:t>
      </w:r>
    </w:p>
    <w:p w14:paraId="2B27FB7D" w14:textId="77777777" w:rsidR="00542257" w:rsidRPr="006B4EAC" w:rsidRDefault="00762FCA" w:rsidP="00542257">
      <w:pPr>
        <w:pStyle w:val="NormalWeb"/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lang w:val="en"/>
        </w:rPr>
        <w:t>Explanations</w:t>
      </w:r>
    </w:p>
    <w:p w14:paraId="498F8CFE" w14:textId="25AAF93A" w:rsidR="00762FCA" w:rsidRPr="006B4EAC" w:rsidRDefault="00762FCA" w:rsidP="00542257">
      <w:pPr>
        <w:pStyle w:val="NormalWeb"/>
        <w:spacing w:line="140" w:lineRule="atLeast"/>
        <w:rPr>
          <w:rFonts w:asciiTheme="majorBidi" w:eastAsia="Times New Roman" w:hAnsiTheme="majorBidi" w:cstheme="majorBidi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a. Most information is from </w:t>
      </w:r>
      <w:proofErr w:type="gramStart"/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studies</w:t>
      </w:r>
      <w:proofErr w:type="gramEnd"/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at some concerns risk of bias. </w:t>
      </w:r>
    </w:p>
    <w:p w14:paraId="2320D014" w14:textId="77777777" w:rsidR="00762FCA" w:rsidRPr="006B4EAC" w:rsidRDefault="00762FCA" w:rsidP="00762FCA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b. Inconsistency: Serious, I2 &gt; 50%</w:t>
      </w:r>
    </w:p>
    <w:p w14:paraId="3CDB6702" w14:textId="77777777" w:rsidR="00762FCA" w:rsidRPr="006B4EAC" w:rsidRDefault="00762FCA" w:rsidP="00762FCA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c. sample size less than 800 </w:t>
      </w:r>
    </w:p>
    <w:p w14:paraId="480B861A" w14:textId="77777777" w:rsidR="00762FCA" w:rsidRPr="006B4EAC" w:rsidRDefault="00762FCA" w:rsidP="00762FCA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d. The proportion of information from studies at high risk of bias is sufficient to affect the interpretation of results. </w:t>
      </w:r>
    </w:p>
    <w:p w14:paraId="44C8DE26" w14:textId="037ED61D" w:rsidR="00D106BF" w:rsidRPr="006B4EAC" w:rsidRDefault="00D106BF" w:rsidP="00762FCA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e. </w:t>
      </w:r>
      <w:r w:rsidRPr="006B4EAC">
        <w:rPr>
          <w:rFonts w:asciiTheme="majorBidi" w:eastAsia="Times New Roman" w:hAnsiTheme="majorBidi" w:cstheme="majorBidi"/>
          <w:color w:val="000000"/>
          <w:sz w:val="16"/>
          <w:szCs w:val="16"/>
        </w:rPr>
        <w:t>Potential limitations are likely to lower confidence in the estimate of effect.</w:t>
      </w:r>
    </w:p>
    <w:p w14:paraId="4B11434E" w14:textId="2EDC252C" w:rsidR="00D106BF" w:rsidRPr="006B4EAC" w:rsidRDefault="00D106BF" w:rsidP="00D106BF">
      <w:pPr>
        <w:spacing w:line="140" w:lineRule="atLeast"/>
        <w:rPr>
          <w:rFonts w:asciiTheme="majorBidi" w:eastAsia="Times New Roman" w:hAnsiTheme="majorBidi" w:cstheme="majorBidi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f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. The present systematic review aimed to assess the efficacy of </w:t>
      </w:r>
      <w:r w:rsidR="00743B6C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ESWT </w:t>
      </w:r>
      <w:r w:rsidR="003615FE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vs laser therapy 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on MSK disorders. </w:t>
      </w:r>
      <w:r w:rsidR="00A147EE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There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are differences in study population </w:t>
      </w:r>
      <w:r w:rsidR="00D024DE" w:rsidRPr="006B4EAC">
        <w:rPr>
          <w:rFonts w:asciiTheme="majorBidi" w:eastAsia="Times New Roman" w:hAnsiTheme="majorBidi" w:cstheme="majorBidi"/>
          <w:sz w:val="16"/>
          <w:szCs w:val="16"/>
        </w:rPr>
        <w:t>(KOA (N = 2), LE (N = 2), MPS (N = 2), PF (N = 2,</w:t>
      </w:r>
      <w:r w:rsidR="00D024DE" w:rsidRPr="006B4EAC">
        <w:rPr>
          <w:rFonts w:asciiTheme="majorBidi" w:hAnsiTheme="majorBidi" w:cstheme="majorBidi"/>
          <w:sz w:val="16"/>
          <w:szCs w:val="16"/>
        </w:rPr>
        <w:t xml:space="preserve"> CS (N = 1</w:t>
      </w:r>
      <w:r w:rsidR="00D024DE" w:rsidRPr="006B4EAC">
        <w:rPr>
          <w:rFonts w:asciiTheme="majorBidi" w:eastAsia="Times New Roman" w:hAnsiTheme="majorBidi" w:cstheme="majorBidi"/>
          <w:sz w:val="16"/>
          <w:szCs w:val="16"/>
        </w:rPr>
        <w:t>), SIS (N = 1))</w:t>
      </w:r>
      <w:r w:rsidR="00A147EE" w:rsidRPr="006B4EAC">
        <w:rPr>
          <w:rFonts w:asciiTheme="majorBidi" w:eastAsia="Times New Roman" w:hAnsiTheme="majorBidi" w:cstheme="majorBidi"/>
          <w:sz w:val="16"/>
          <w:szCs w:val="16"/>
        </w:rPr>
        <w:t>.</w:t>
      </w:r>
    </w:p>
    <w:p w14:paraId="3FEC3B56" w14:textId="6D5AA6B7" w:rsidR="00F9056E" w:rsidRPr="006B4EAC" w:rsidRDefault="00D106BF" w:rsidP="00F9056E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g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. The present systematic review aimed to assess the efficacy of </w:t>
      </w:r>
      <w:r w:rsidR="00743B6C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ESWT </w:t>
      </w:r>
      <w:r w:rsidR="003615FE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vs laser therapy 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on MSK disorders. </w:t>
      </w:r>
      <w:r w:rsidR="00A147EE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There</w:t>
      </w:r>
      <w:r w:rsidR="00762FCA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are differences in study population </w:t>
      </w:r>
      <w:r w:rsidR="008062DF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(MPS (N = 1), and LE (N = 1),</w:t>
      </w:r>
      <w:r w:rsidR="008062DF" w:rsidRPr="006B4EAC">
        <w:rPr>
          <w:rFonts w:asciiTheme="majorBidi" w:hAnsiTheme="majorBidi" w:cstheme="majorBidi"/>
          <w:color w:val="000000"/>
          <w:sz w:val="16"/>
          <w:szCs w:val="16"/>
          <w:lang w:val="en"/>
        </w:rPr>
        <w:t xml:space="preserve"> (KOA = 1)</w:t>
      </w:r>
      <w:r w:rsidR="008062DF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).</w:t>
      </w:r>
    </w:p>
    <w:p w14:paraId="03A16A92" w14:textId="41E761EB" w:rsidR="00A147EE" w:rsidRPr="006B4EAC" w:rsidRDefault="00A147EE" w:rsidP="00F9056E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h. The present systematic review aimed to assess the efficacy of ESWT vs laser therapy on MSK disorders. There are differences in study population 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 xml:space="preserve">(LE (N= </w:t>
      </w:r>
      <w:r w:rsidRPr="006B4EAC">
        <w:rPr>
          <w:rFonts w:asciiTheme="majorBidi" w:eastAsia="Times New Roman" w:hAnsiTheme="majorBidi" w:cstheme="majorBidi"/>
          <w:sz w:val="16"/>
          <w:szCs w:val="16"/>
          <w:rtl/>
          <w:lang w:val="pt-BR"/>
        </w:rPr>
        <w:t>2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>), CTS (N= 1)).</w:t>
      </w:r>
    </w:p>
    <w:p w14:paraId="4262F8EB" w14:textId="77777777" w:rsidR="00D106BF" w:rsidRPr="006B4EAC" w:rsidRDefault="00D106BF" w:rsidP="00F9056E">
      <w:pPr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lang w:val="en"/>
        </w:rPr>
      </w:pPr>
    </w:p>
    <w:p w14:paraId="1F43CB8F" w14:textId="77777777" w:rsidR="00700C60" w:rsidRPr="006B4EAC" w:rsidRDefault="00700C60" w:rsidP="00F9056E">
      <w:pPr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</w:p>
    <w:p w14:paraId="19ACF74B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256A00F5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7758BC34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7F32B3C3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15ABB05F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0B1B3D17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2DEB47EE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68061F32" w14:textId="77777777" w:rsidR="00700C60" w:rsidRPr="006B4EAC" w:rsidRDefault="00700C60" w:rsidP="00F9056E">
      <w:pPr>
        <w:spacing w:line="140" w:lineRule="atLeast"/>
        <w:rPr>
          <w:rFonts w:asciiTheme="majorBidi" w:hAnsiTheme="majorBidi" w:cstheme="majorBidi"/>
          <w:b/>
          <w:bCs/>
          <w:color w:val="000000"/>
          <w:sz w:val="16"/>
          <w:szCs w:val="16"/>
        </w:rPr>
      </w:pPr>
    </w:p>
    <w:p w14:paraId="5F1D0046" w14:textId="77777777" w:rsidR="00B1287A" w:rsidRDefault="00B1287A" w:rsidP="00F9056E">
      <w:pPr>
        <w:spacing w:line="140" w:lineRule="atLeast"/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</w:pPr>
    </w:p>
    <w:tbl>
      <w:tblPr>
        <w:tblStyle w:val="TableGrid"/>
        <w:tblpPr w:leftFromText="180" w:rightFromText="180" w:vertAnchor="page" w:horzAnchor="margin" w:tblpXSpec="center" w:tblpY="1711"/>
        <w:tblW w:w="5836" w:type="pct"/>
        <w:tblLook w:val="04A0" w:firstRow="1" w:lastRow="0" w:firstColumn="1" w:lastColumn="0" w:noHBand="0" w:noVBand="1"/>
      </w:tblPr>
      <w:tblGrid>
        <w:gridCol w:w="757"/>
        <w:gridCol w:w="1986"/>
        <w:gridCol w:w="716"/>
        <w:gridCol w:w="1143"/>
        <w:gridCol w:w="1049"/>
        <w:gridCol w:w="1031"/>
        <w:gridCol w:w="1255"/>
        <w:gridCol w:w="1013"/>
        <w:gridCol w:w="898"/>
        <w:gridCol w:w="1013"/>
        <w:gridCol w:w="2059"/>
        <w:gridCol w:w="1067"/>
        <w:gridCol w:w="1128"/>
      </w:tblGrid>
      <w:tr w:rsidR="00B1287A" w:rsidRPr="006B4EAC" w14:paraId="7400C449" w14:textId="77777777" w:rsidTr="00B1287A">
        <w:tc>
          <w:tcPr>
            <w:tcW w:w="250" w:type="pct"/>
          </w:tcPr>
          <w:p w14:paraId="4AE13EA4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N/ study design </w:t>
            </w:r>
          </w:p>
        </w:tc>
        <w:tc>
          <w:tcPr>
            <w:tcW w:w="657" w:type="pct"/>
          </w:tcPr>
          <w:p w14:paraId="3E2CEA20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ondition </w:t>
            </w:r>
          </w:p>
        </w:tc>
        <w:tc>
          <w:tcPr>
            <w:tcW w:w="237" w:type="pct"/>
          </w:tcPr>
          <w:p w14:paraId="5C1EB194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378" w:type="pct"/>
          </w:tcPr>
          <w:p w14:paraId="208F6072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347" w:type="pct"/>
          </w:tcPr>
          <w:p w14:paraId="3773BB8C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341" w:type="pct"/>
          </w:tcPr>
          <w:p w14:paraId="6DEEC44C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15" w:type="pct"/>
          </w:tcPr>
          <w:p w14:paraId="7BED7AA9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335" w:type="pct"/>
          </w:tcPr>
          <w:p w14:paraId="6087AAB1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297" w:type="pct"/>
          </w:tcPr>
          <w:p w14:paraId="4FAC2789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(HILT group) </w:t>
            </w:r>
          </w:p>
        </w:tc>
        <w:tc>
          <w:tcPr>
            <w:tcW w:w="335" w:type="pct"/>
          </w:tcPr>
          <w:p w14:paraId="1A758771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 (</w:t>
            </w:r>
            <w:r w:rsidRPr="006B4EAC">
              <w:rPr>
                <w:rStyle w:val="normaltextrun"/>
                <w:rFonts w:asciiTheme="majorBidi" w:hAnsiTheme="majorBidi" w:cstheme="majorBidi"/>
                <w:b/>
                <w:bCs/>
                <w:sz w:val="16"/>
                <w:szCs w:val="16"/>
              </w:rPr>
              <w:t>ESWT</w:t>
            </w: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group)</w:t>
            </w:r>
          </w:p>
        </w:tc>
        <w:tc>
          <w:tcPr>
            <w:tcW w:w="681" w:type="pct"/>
          </w:tcPr>
          <w:p w14:paraId="29D9B745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fect (absolute risk</w:t>
            </w:r>
          </w:p>
          <w:p w14:paraId="205894E8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95%CI)</w:t>
            </w:r>
          </w:p>
        </w:tc>
        <w:tc>
          <w:tcPr>
            <w:tcW w:w="353" w:type="pct"/>
          </w:tcPr>
          <w:p w14:paraId="01553CA9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ality of evidence</w:t>
            </w:r>
          </w:p>
          <w:p w14:paraId="3E04D199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GRADE)</w:t>
            </w:r>
          </w:p>
        </w:tc>
        <w:tc>
          <w:tcPr>
            <w:tcW w:w="373" w:type="pct"/>
          </w:tcPr>
          <w:p w14:paraId="59E9A8E2" w14:textId="77777777" w:rsidR="00B1287A" w:rsidRPr="006B4EAC" w:rsidRDefault="00B1287A" w:rsidP="00B1287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mportance</w:t>
            </w:r>
          </w:p>
        </w:tc>
      </w:tr>
      <w:tr w:rsidR="00B1287A" w:rsidRPr="006B4EAC" w14:paraId="4D68E8F8" w14:textId="77777777" w:rsidTr="00B1287A">
        <w:tc>
          <w:tcPr>
            <w:tcW w:w="250" w:type="pct"/>
          </w:tcPr>
          <w:p w14:paraId="5C770AB8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 (RCT)</w:t>
            </w:r>
          </w:p>
        </w:tc>
        <w:tc>
          <w:tcPr>
            <w:tcW w:w="657" w:type="pct"/>
            <w:shd w:val="clear" w:color="auto" w:fill="auto"/>
          </w:tcPr>
          <w:p w14:paraId="5DE32BC1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PF</w:t>
            </w:r>
          </w:p>
        </w:tc>
        <w:tc>
          <w:tcPr>
            <w:tcW w:w="237" w:type="pct"/>
          </w:tcPr>
          <w:p w14:paraId="6F126F11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8" w:type="pct"/>
          </w:tcPr>
          <w:p w14:paraId="313BC4DB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5CFBCBC4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42C4FF9C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1A8EE29C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Pain </w:t>
            </w:r>
          </w:p>
        </w:tc>
        <w:tc>
          <w:tcPr>
            <w:tcW w:w="335" w:type="pct"/>
          </w:tcPr>
          <w:p w14:paraId="76983377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Short-term </w:t>
            </w:r>
          </w:p>
        </w:tc>
        <w:tc>
          <w:tcPr>
            <w:tcW w:w="297" w:type="pct"/>
          </w:tcPr>
          <w:p w14:paraId="47FB504B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35" w:type="pct"/>
          </w:tcPr>
          <w:p w14:paraId="0F443506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681" w:type="pct"/>
          </w:tcPr>
          <w:p w14:paraId="46B2F09C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38 l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1.71 lower to 0.94 higher)</w:t>
            </w:r>
          </w:p>
          <w:p w14:paraId="59C56ACF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3" w:type="pct"/>
          </w:tcPr>
          <w:p w14:paraId="059F74C0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514E8C4B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B1287A" w:rsidRPr="006B4EAC" w14:paraId="42754989" w14:textId="77777777" w:rsidTr="00B1287A">
        <w:tc>
          <w:tcPr>
            <w:tcW w:w="250" w:type="pct"/>
          </w:tcPr>
          <w:p w14:paraId="4CBE561F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 (RCT)</w:t>
            </w:r>
          </w:p>
        </w:tc>
        <w:tc>
          <w:tcPr>
            <w:tcW w:w="657" w:type="pct"/>
            <w:shd w:val="clear" w:color="auto" w:fill="auto"/>
          </w:tcPr>
          <w:p w14:paraId="3CFACFE9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LE</w:t>
            </w:r>
          </w:p>
        </w:tc>
        <w:tc>
          <w:tcPr>
            <w:tcW w:w="237" w:type="pct"/>
          </w:tcPr>
          <w:p w14:paraId="7D06DFA7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8" w:type="pct"/>
          </w:tcPr>
          <w:p w14:paraId="0BBF0AD9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3B0FE001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6B11508A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124BB798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Pain</w:t>
            </w:r>
          </w:p>
        </w:tc>
        <w:tc>
          <w:tcPr>
            <w:tcW w:w="335" w:type="pct"/>
          </w:tcPr>
          <w:p w14:paraId="7DCF06A0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7" w:type="pct"/>
          </w:tcPr>
          <w:p w14:paraId="0A3E221D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35" w:type="pct"/>
          </w:tcPr>
          <w:p w14:paraId="0CAF5AED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681" w:type="pct"/>
          </w:tcPr>
          <w:p w14:paraId="3E3FE5E7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65 h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sz w:val="16"/>
                <w:szCs w:val="16"/>
              </w:rPr>
              <w:t>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.26 higher to 1.04 higher)</w:t>
            </w:r>
          </w:p>
        </w:tc>
        <w:tc>
          <w:tcPr>
            <w:tcW w:w="353" w:type="pct"/>
          </w:tcPr>
          <w:p w14:paraId="3463A46A" w14:textId="77777777" w:rsidR="00B1287A" w:rsidRPr="006B4EAC" w:rsidRDefault="00B1287A" w:rsidP="00B1287A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373" w:type="pct"/>
          </w:tcPr>
          <w:p w14:paraId="6DA733A6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B1287A" w:rsidRPr="006B4EAC" w14:paraId="4D173EAC" w14:textId="77777777" w:rsidTr="00B1287A">
        <w:tc>
          <w:tcPr>
            <w:tcW w:w="250" w:type="pct"/>
          </w:tcPr>
          <w:p w14:paraId="2892EBB5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8 (RCT)</w:t>
            </w:r>
          </w:p>
        </w:tc>
        <w:tc>
          <w:tcPr>
            <w:tcW w:w="657" w:type="pct"/>
            <w:shd w:val="clear" w:color="auto" w:fill="auto"/>
          </w:tcPr>
          <w:p w14:paraId="2769378D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(KOA (N= 1), SIS (N= 1), PF (N= 2), LE (N= 3),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rtl/>
                <w:lang w:val="pt-BR"/>
              </w:rPr>
              <w:t xml:space="preserve"> 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 xml:space="preserve">DQT </w:t>
            </w:r>
            <w:r w:rsidRPr="006B4EAC">
              <w:rPr>
                <w:rFonts w:asciiTheme="majorBidi" w:hAnsiTheme="majorBidi" w:cstheme="majorBidi"/>
                <w:sz w:val="16"/>
                <w:szCs w:val="16"/>
                <w:lang w:val="pt-BR"/>
              </w:rPr>
              <w:t>(N = 1)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 xml:space="preserve">) </w:t>
            </w:r>
          </w:p>
        </w:tc>
        <w:tc>
          <w:tcPr>
            <w:tcW w:w="237" w:type="pct"/>
          </w:tcPr>
          <w:p w14:paraId="0A84E9ED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78" w:type="pct"/>
          </w:tcPr>
          <w:p w14:paraId="280EEA70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47" w:type="pct"/>
          </w:tcPr>
          <w:p w14:paraId="5F448D26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41" w:type="pct"/>
          </w:tcPr>
          <w:p w14:paraId="63E7C910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4E1957FC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Function </w:t>
            </w:r>
          </w:p>
        </w:tc>
        <w:tc>
          <w:tcPr>
            <w:tcW w:w="335" w:type="pct"/>
          </w:tcPr>
          <w:p w14:paraId="3D512AF9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7" w:type="pct"/>
          </w:tcPr>
          <w:p w14:paraId="6DEA76C9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335" w:type="pct"/>
          </w:tcPr>
          <w:p w14:paraId="56DBDF2D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681" w:type="pct"/>
          </w:tcPr>
          <w:p w14:paraId="4C0D9963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S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.44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SD high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0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.07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0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.96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higher)</w:t>
            </w:r>
          </w:p>
        </w:tc>
        <w:tc>
          <w:tcPr>
            <w:tcW w:w="353" w:type="pct"/>
          </w:tcPr>
          <w:p w14:paraId="40C25537" w14:textId="77777777" w:rsidR="00B1287A" w:rsidRPr="006B4EAC" w:rsidRDefault="00B1287A" w:rsidP="00B1287A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◯◯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quality-text"/>
                <w:rFonts w:asciiTheme="majorBidi" w:eastAsia="Times New Roman" w:hAnsiTheme="majorBidi" w:cstheme="majorBidi"/>
                <w:sz w:val="16"/>
                <w:szCs w:val="16"/>
              </w:rPr>
              <w:t>Very low</w:t>
            </w:r>
          </w:p>
        </w:tc>
        <w:tc>
          <w:tcPr>
            <w:tcW w:w="373" w:type="pct"/>
          </w:tcPr>
          <w:p w14:paraId="7A4BE82F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B1287A" w:rsidRPr="006B4EAC" w14:paraId="3F2D0B97" w14:textId="77777777" w:rsidTr="00B1287A">
        <w:tc>
          <w:tcPr>
            <w:tcW w:w="250" w:type="pct"/>
          </w:tcPr>
          <w:p w14:paraId="0FCC2008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R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CT)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657" w:type="pct"/>
            <w:shd w:val="clear" w:color="auto" w:fill="auto"/>
          </w:tcPr>
          <w:p w14:paraId="24F59AB1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rtl/>
                <w:lang w:val="pt-BR" w:bidi="ar-EG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PF </w:t>
            </w:r>
          </w:p>
        </w:tc>
        <w:tc>
          <w:tcPr>
            <w:tcW w:w="237" w:type="pct"/>
          </w:tcPr>
          <w:p w14:paraId="7D3C2C39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8" w:type="pct"/>
          </w:tcPr>
          <w:p w14:paraId="08798231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38845277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475C6FB4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40362960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Quality of life</w:t>
            </w:r>
          </w:p>
        </w:tc>
        <w:tc>
          <w:tcPr>
            <w:tcW w:w="335" w:type="pct"/>
          </w:tcPr>
          <w:p w14:paraId="78DE31AC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Medium-term </w:t>
            </w:r>
          </w:p>
        </w:tc>
        <w:tc>
          <w:tcPr>
            <w:tcW w:w="297" w:type="pct"/>
          </w:tcPr>
          <w:p w14:paraId="7F247F9A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35" w:type="pct"/>
          </w:tcPr>
          <w:p w14:paraId="36403B58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81" w:type="pct"/>
          </w:tcPr>
          <w:p w14:paraId="5931774F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Not Pooled</w:t>
            </w:r>
          </w:p>
        </w:tc>
        <w:tc>
          <w:tcPr>
            <w:tcW w:w="353" w:type="pct"/>
          </w:tcPr>
          <w:p w14:paraId="59BAF175" w14:textId="77777777" w:rsidR="00B1287A" w:rsidRPr="006B4EAC" w:rsidRDefault="00B1287A" w:rsidP="00B1287A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derate</w:t>
            </w:r>
          </w:p>
        </w:tc>
        <w:tc>
          <w:tcPr>
            <w:tcW w:w="373" w:type="pct"/>
          </w:tcPr>
          <w:p w14:paraId="73CDF496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CRITICAL</w:t>
            </w:r>
          </w:p>
        </w:tc>
      </w:tr>
      <w:tr w:rsidR="00B1287A" w:rsidRPr="006B4EAC" w14:paraId="1BF16F78" w14:textId="77777777" w:rsidTr="00B1287A">
        <w:tc>
          <w:tcPr>
            <w:tcW w:w="250" w:type="pct"/>
          </w:tcPr>
          <w:p w14:paraId="3E226550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2 (RCT)</w:t>
            </w:r>
          </w:p>
        </w:tc>
        <w:tc>
          <w:tcPr>
            <w:tcW w:w="657" w:type="pct"/>
            <w:shd w:val="clear" w:color="auto" w:fill="auto"/>
          </w:tcPr>
          <w:p w14:paraId="48959683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 xml:space="preserve">LE (N= 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rtl/>
                <w:lang w:val="pt-BR"/>
              </w:rPr>
              <w:t>2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  <w:t>)</w:t>
            </w:r>
          </w:p>
        </w:tc>
        <w:tc>
          <w:tcPr>
            <w:tcW w:w="237" w:type="pct"/>
          </w:tcPr>
          <w:p w14:paraId="2DBC015F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8" w:type="pct"/>
          </w:tcPr>
          <w:p w14:paraId="208D74ED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6DCB72A6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30FA403E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0B7F60C5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Grip Strength </w:t>
            </w:r>
          </w:p>
        </w:tc>
        <w:tc>
          <w:tcPr>
            <w:tcW w:w="335" w:type="pct"/>
          </w:tcPr>
          <w:p w14:paraId="30B01BAA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7" w:type="pct"/>
          </w:tcPr>
          <w:p w14:paraId="6F222824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35" w:type="pct"/>
          </w:tcPr>
          <w:p w14:paraId="0C6ACFB0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81" w:type="pct"/>
          </w:tcPr>
          <w:p w14:paraId="78AE47E9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MD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</w:t>
            </w:r>
            <w:r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.32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l</w:t>
            </w:r>
            <w:r w:rsidRPr="006B4EAC">
              <w:rPr>
                <w:rStyle w:val="cell-value"/>
                <w:rFonts w:asciiTheme="majorBidi" w:hAnsiTheme="majorBidi" w:cstheme="majorBidi"/>
                <w:b/>
                <w:bCs/>
                <w:sz w:val="16"/>
                <w:szCs w:val="16"/>
              </w:rPr>
              <w:t>ower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(5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>.10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 lower to 2</w:t>
            </w:r>
            <w:r w:rsidRPr="006B4EAC">
              <w:rPr>
                <w:rStyle w:val="cell-value"/>
                <w:rFonts w:asciiTheme="majorBidi" w:hAnsiTheme="majorBidi" w:cstheme="majorBidi"/>
                <w:sz w:val="16"/>
                <w:szCs w:val="16"/>
              </w:rPr>
              <w:t xml:space="preserve">.46 </w:t>
            </w: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higher)</w:t>
            </w:r>
          </w:p>
        </w:tc>
        <w:tc>
          <w:tcPr>
            <w:tcW w:w="353" w:type="pct"/>
          </w:tcPr>
          <w:p w14:paraId="51099F98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derate</w:t>
            </w:r>
          </w:p>
        </w:tc>
        <w:tc>
          <w:tcPr>
            <w:tcW w:w="373" w:type="pct"/>
          </w:tcPr>
          <w:p w14:paraId="793C5E0F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  <w:tr w:rsidR="00B1287A" w:rsidRPr="006B4EAC" w14:paraId="03ACD7A1" w14:textId="77777777" w:rsidTr="00B1287A">
        <w:tc>
          <w:tcPr>
            <w:tcW w:w="250" w:type="pct"/>
          </w:tcPr>
          <w:p w14:paraId="184E188D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R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CT)</w:t>
            </w:r>
          </w:p>
        </w:tc>
        <w:tc>
          <w:tcPr>
            <w:tcW w:w="657" w:type="pct"/>
            <w:shd w:val="clear" w:color="auto" w:fill="auto"/>
          </w:tcPr>
          <w:p w14:paraId="0710976B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  <w:lang w:val="pt-BR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</w:t>
            </w:r>
            <w:r w:rsidRPr="006B4EAC">
              <w:rPr>
                <w:rFonts w:asciiTheme="majorBidi" w:hAnsiTheme="majorBidi" w:cstheme="majorBidi"/>
                <w:sz w:val="16"/>
                <w:szCs w:val="16"/>
              </w:rPr>
              <w:t>IS</w:t>
            </w:r>
          </w:p>
        </w:tc>
        <w:tc>
          <w:tcPr>
            <w:tcW w:w="237" w:type="pct"/>
          </w:tcPr>
          <w:p w14:paraId="228D8E35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78" w:type="pct"/>
          </w:tcPr>
          <w:p w14:paraId="2B9552C8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7" w:type="pct"/>
          </w:tcPr>
          <w:p w14:paraId="1A95A018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not serious</w:t>
            </w:r>
          </w:p>
        </w:tc>
        <w:tc>
          <w:tcPr>
            <w:tcW w:w="341" w:type="pct"/>
          </w:tcPr>
          <w:p w14:paraId="792B7F99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serious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15" w:type="pct"/>
          </w:tcPr>
          <w:p w14:paraId="14CB0A58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ROM</w:t>
            </w:r>
          </w:p>
        </w:tc>
        <w:tc>
          <w:tcPr>
            <w:tcW w:w="335" w:type="pct"/>
          </w:tcPr>
          <w:p w14:paraId="4C588BE3" w14:textId="77777777" w:rsidR="00B1287A" w:rsidRPr="006B4EAC" w:rsidRDefault="00B1287A" w:rsidP="00B128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hAnsiTheme="majorBidi" w:cstheme="majorBidi"/>
                <w:sz w:val="16"/>
                <w:szCs w:val="16"/>
              </w:rPr>
              <w:t>Short-term</w:t>
            </w:r>
          </w:p>
        </w:tc>
        <w:tc>
          <w:tcPr>
            <w:tcW w:w="297" w:type="pct"/>
          </w:tcPr>
          <w:p w14:paraId="7BFB6CF6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35" w:type="pct"/>
          </w:tcPr>
          <w:p w14:paraId="77900FFA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81" w:type="pct"/>
          </w:tcPr>
          <w:p w14:paraId="6CC1D856" w14:textId="77777777" w:rsidR="00B1287A" w:rsidRPr="006B4EAC" w:rsidRDefault="00B1287A" w:rsidP="00B1287A">
            <w:pPr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Style w:val="cell-value"/>
                <w:rFonts w:asciiTheme="majorBidi" w:eastAsia="Times New Roman" w:hAnsiTheme="majorBidi" w:cstheme="majorBidi"/>
                <w:sz w:val="16"/>
                <w:szCs w:val="16"/>
              </w:rPr>
              <w:t xml:space="preserve">Not Pooled </w:t>
            </w:r>
          </w:p>
        </w:tc>
        <w:tc>
          <w:tcPr>
            <w:tcW w:w="353" w:type="pct"/>
          </w:tcPr>
          <w:p w14:paraId="63955872" w14:textId="77777777" w:rsidR="00B1287A" w:rsidRPr="006B4EAC" w:rsidRDefault="00B1287A" w:rsidP="00B1287A">
            <w:pPr>
              <w:rPr>
                <w:rStyle w:val="quality-sign"/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br/>
              <w:t>Moderate</w:t>
            </w:r>
          </w:p>
        </w:tc>
        <w:tc>
          <w:tcPr>
            <w:tcW w:w="373" w:type="pct"/>
          </w:tcPr>
          <w:p w14:paraId="736EFB55" w14:textId="77777777" w:rsidR="00B1287A" w:rsidRPr="006B4EAC" w:rsidRDefault="00B1287A" w:rsidP="00B1287A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B4EAC">
              <w:rPr>
                <w:rFonts w:asciiTheme="majorBidi" w:eastAsia="Times New Roman" w:hAnsiTheme="majorBidi" w:cstheme="majorBidi"/>
                <w:sz w:val="16"/>
                <w:szCs w:val="16"/>
              </w:rPr>
              <w:t>IMPORTANT</w:t>
            </w:r>
          </w:p>
        </w:tc>
      </w:tr>
    </w:tbl>
    <w:p w14:paraId="7928AFC9" w14:textId="18D8F6C2" w:rsidR="00B04F93" w:rsidRPr="006B4EAC" w:rsidRDefault="00B1287A" w:rsidP="00F9056E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 </w:t>
      </w:r>
      <w:r w:rsidR="00D52B3D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GRADE evidence profile of </w:t>
      </w:r>
      <w:r w:rsidR="009D5B44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ESWT vs </w:t>
      </w:r>
      <w:r w:rsidR="00D52B3D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H</w:t>
      </w:r>
      <w:r w:rsidR="0098292E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>I</w:t>
      </w:r>
      <w:r w:rsidR="00D52B3D" w:rsidRPr="006B4EAC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</w:rPr>
        <w:t xml:space="preserve">LT  </w:t>
      </w:r>
    </w:p>
    <w:p w14:paraId="384A05CE" w14:textId="751BC342" w:rsidR="00542257" w:rsidRPr="006B4EAC" w:rsidRDefault="003615FE" w:rsidP="006B4EAC">
      <w:pPr>
        <w:pStyle w:val="NormalWeb"/>
        <w:spacing w:line="140" w:lineRule="atLeast"/>
        <w:rPr>
          <w:rFonts w:asciiTheme="majorBidi" w:eastAsia="Times New Roman" w:hAnsiTheme="majorBidi" w:cstheme="majorBidi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CI: </w:t>
      </w:r>
      <w:r w:rsidRPr="006B4EAC">
        <w:rPr>
          <w:rFonts w:asciiTheme="majorBidi" w:eastAsia="Times New Roman" w:hAnsiTheme="majorBidi" w:cstheme="majorBidi"/>
          <w:sz w:val="16"/>
          <w:szCs w:val="16"/>
        </w:rPr>
        <w:t>Confidence interval;</w:t>
      </w:r>
      <w:r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 </w:t>
      </w:r>
      <w:r w:rsidR="00542257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CTS: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Carpal tunnel syndrome; </w:t>
      </w:r>
      <w:r w:rsidR="006B4EAC" w:rsidRPr="006B4EAC">
        <w:rPr>
          <w:rFonts w:asciiTheme="majorBidi" w:eastAsia="Times New Roman" w:hAnsiTheme="majorBidi" w:cstheme="majorBidi"/>
          <w:sz w:val="16"/>
          <w:szCs w:val="16"/>
        </w:rPr>
        <w:t>DQT:</w:t>
      </w:r>
      <w:r w:rsidR="006B4EAC" w:rsidRPr="006B4EAC">
        <w:rPr>
          <w:rFonts w:asciiTheme="majorBidi" w:eastAsia="Times New Roman" w:hAnsiTheme="majorBidi" w:cstheme="majorBidi"/>
          <w:sz w:val="16"/>
          <w:szCs w:val="16"/>
          <w:rtl/>
        </w:rPr>
        <w:t xml:space="preserve"> </w:t>
      </w:r>
      <w:r w:rsidR="006B4EAC" w:rsidRPr="006B4EAC">
        <w:rPr>
          <w:rFonts w:asciiTheme="majorBidi" w:eastAsia="Times New Roman" w:hAnsiTheme="majorBidi" w:cstheme="majorBidi"/>
          <w:sz w:val="16"/>
          <w:szCs w:val="16"/>
        </w:rPr>
        <w:t xml:space="preserve">de </w:t>
      </w:r>
      <w:proofErr w:type="spellStart"/>
      <w:r w:rsidR="006B4EAC" w:rsidRPr="006B4EAC">
        <w:rPr>
          <w:rFonts w:asciiTheme="majorBidi" w:eastAsia="Times New Roman" w:hAnsiTheme="majorBidi" w:cstheme="majorBidi"/>
          <w:sz w:val="16"/>
          <w:szCs w:val="16"/>
        </w:rPr>
        <w:t>Quervain</w:t>
      </w:r>
      <w:proofErr w:type="spellEnd"/>
      <w:r w:rsidR="006B4EAC" w:rsidRPr="006B4EAC">
        <w:rPr>
          <w:rFonts w:asciiTheme="majorBidi" w:eastAsia="Times New Roman" w:hAnsiTheme="majorBidi" w:cstheme="majorBidi"/>
          <w:sz w:val="16"/>
          <w:szCs w:val="16"/>
        </w:rPr>
        <w:t xml:space="preserve"> tenosynovitis; </w:t>
      </w:r>
      <w:r w:rsidR="009D5B44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ESWT:</w:t>
      </w:r>
      <w:r w:rsidR="009D5B44" w:rsidRPr="006B4EAC">
        <w:rPr>
          <w:rFonts w:asciiTheme="majorBidi" w:eastAsia="Times New Roman" w:hAnsiTheme="majorBidi" w:cstheme="majorBidi"/>
          <w:sz w:val="16"/>
          <w:szCs w:val="16"/>
        </w:rPr>
        <w:t xml:space="preserve"> Extracorporeal shock wave therapy; </w:t>
      </w:r>
      <w:r w:rsidR="009D5B44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HILT:</w:t>
      </w:r>
      <w:r w:rsidR="009D5B44" w:rsidRPr="006B4EAC">
        <w:rPr>
          <w:rFonts w:asciiTheme="majorBidi" w:eastAsia="Times New Roman" w:hAnsiTheme="majorBidi" w:cstheme="majorBidi"/>
          <w:sz w:val="16"/>
          <w:szCs w:val="16"/>
        </w:rPr>
        <w:t xml:space="preserve"> High-Intensity Laser Therapy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KOA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Knee osteoarthritis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LE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Lateral epicondylitis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MD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Mean difference;</w:t>
      </w:r>
      <w:r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N:</w:t>
      </w:r>
      <w:r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Number of studies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 xml:space="preserve"> PF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planter fasciitis; </w:t>
      </w:r>
      <w:r w:rsidR="00542257" w:rsidRPr="006B4EAC">
        <w:rPr>
          <w:rStyle w:val="cell-value"/>
          <w:rFonts w:asciiTheme="majorBidi" w:eastAsia="Times New Roman" w:hAnsiTheme="majorBidi" w:cstheme="majorBidi"/>
          <w:b/>
          <w:bCs/>
          <w:sz w:val="16"/>
          <w:szCs w:val="16"/>
        </w:rPr>
        <w:t>RCT:</w:t>
      </w:r>
      <w:r w:rsidR="00542257" w:rsidRPr="006B4EAC">
        <w:rPr>
          <w:rStyle w:val="cell-value"/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>Randomized clinical trials;</w:t>
      </w:r>
      <w:r w:rsidR="009D5B44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 xml:space="preserve"> SD:</w:t>
      </w:r>
      <w:r w:rsidR="009D5B44" w:rsidRPr="006B4EAC">
        <w:rPr>
          <w:rFonts w:asciiTheme="majorBidi" w:eastAsia="Times New Roman" w:hAnsiTheme="majorBidi" w:cstheme="majorBidi"/>
          <w:sz w:val="16"/>
          <w:szCs w:val="16"/>
        </w:rPr>
        <w:t xml:space="preserve"> Standard deviation;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SIS: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Shoulder Impingement Syndrome</w:t>
      </w:r>
      <w:r w:rsidR="00994F9D" w:rsidRPr="006B4EAC">
        <w:rPr>
          <w:rFonts w:asciiTheme="majorBidi" w:eastAsia="Times New Roman" w:hAnsiTheme="majorBidi" w:cstheme="majorBidi"/>
          <w:sz w:val="16"/>
          <w:szCs w:val="16"/>
        </w:rPr>
        <w:t>;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42257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SMD:</w:t>
      </w:r>
      <w:r w:rsidR="00542257" w:rsidRPr="006B4EAC">
        <w:rPr>
          <w:rFonts w:asciiTheme="majorBidi" w:eastAsia="Times New Roman" w:hAnsiTheme="majorBidi" w:cstheme="majorBidi"/>
          <w:sz w:val="16"/>
          <w:szCs w:val="16"/>
        </w:rPr>
        <w:t xml:space="preserve"> Standardized mean difference</w:t>
      </w:r>
      <w:r w:rsidR="00994F9D" w:rsidRPr="006B4EAC">
        <w:rPr>
          <w:rFonts w:asciiTheme="majorBidi" w:eastAsia="Times New Roman" w:hAnsiTheme="majorBidi" w:cstheme="majorBidi"/>
          <w:sz w:val="16"/>
          <w:szCs w:val="16"/>
        </w:rPr>
        <w:t xml:space="preserve">; </w:t>
      </w:r>
      <w:r w:rsidR="00994F9D" w:rsidRPr="006B4EAC">
        <w:rPr>
          <w:rFonts w:asciiTheme="majorBidi" w:hAnsiTheme="majorBidi" w:cstheme="majorBidi"/>
          <w:b/>
          <w:bCs/>
          <w:sz w:val="16"/>
          <w:szCs w:val="16"/>
          <w:lang w:val="en"/>
        </w:rPr>
        <w:t>ROM</w:t>
      </w:r>
      <w:r w:rsidR="00994F9D" w:rsidRPr="006B4EAC">
        <w:rPr>
          <w:rFonts w:asciiTheme="majorBidi" w:eastAsia="Times New Roman" w:hAnsiTheme="majorBidi" w:cstheme="majorBidi"/>
          <w:b/>
          <w:bCs/>
          <w:sz w:val="16"/>
          <w:szCs w:val="16"/>
        </w:rPr>
        <w:t>:</w:t>
      </w:r>
      <w:r w:rsidR="00994F9D" w:rsidRPr="006B4EAC">
        <w:rPr>
          <w:rFonts w:asciiTheme="majorBidi" w:eastAsia="Times New Roman" w:hAnsiTheme="majorBidi" w:cstheme="majorBidi"/>
          <w:sz w:val="16"/>
          <w:szCs w:val="16"/>
        </w:rPr>
        <w:t xml:space="preserve"> Range of motion</w:t>
      </w:r>
    </w:p>
    <w:p w14:paraId="4082EFD6" w14:textId="77777777" w:rsidR="00743B6C" w:rsidRPr="006B4EAC" w:rsidRDefault="00743B6C" w:rsidP="00743B6C">
      <w:pPr>
        <w:pStyle w:val="Heading4"/>
        <w:spacing w:line="140" w:lineRule="atLeast"/>
        <w:rPr>
          <w:rFonts w:asciiTheme="majorBidi" w:eastAsia="Times New Roman" w:hAnsiTheme="majorBidi"/>
          <w:b/>
          <w:bCs/>
          <w:i w:val="0"/>
          <w:iCs w:val="0"/>
          <w:color w:val="000000"/>
          <w:sz w:val="16"/>
          <w:szCs w:val="16"/>
          <w:lang w:val="en"/>
        </w:rPr>
      </w:pPr>
      <w:bookmarkStart w:id="0" w:name="_Hlk174271402"/>
      <w:r w:rsidRPr="006B4EAC">
        <w:rPr>
          <w:rFonts w:asciiTheme="majorBidi" w:eastAsia="Times New Roman" w:hAnsiTheme="majorBidi"/>
          <w:b/>
          <w:bCs/>
          <w:i w:val="0"/>
          <w:iCs w:val="0"/>
          <w:color w:val="000000"/>
          <w:sz w:val="16"/>
          <w:szCs w:val="16"/>
          <w:lang w:val="en"/>
        </w:rPr>
        <w:t>Explanations</w:t>
      </w:r>
    </w:p>
    <w:p w14:paraId="7A37C10D" w14:textId="02B1E989" w:rsidR="00743B6C" w:rsidRPr="006B4EAC" w:rsidRDefault="00743B6C" w:rsidP="00743B6C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bookmarkStart w:id="1" w:name="_Hlk174271390"/>
      <w:bookmarkEnd w:id="0"/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a. </w:t>
      </w:r>
      <w:r w:rsidR="00D25873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The proportion of information from studies at high risk of bias is sufficient to affect the interpretation of results.</w:t>
      </w:r>
    </w:p>
    <w:p w14:paraId="47F60788" w14:textId="77777777" w:rsidR="00743B6C" w:rsidRPr="006B4EAC" w:rsidRDefault="00743B6C" w:rsidP="00743B6C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b. Inconsistency: Serious, I2 &gt; 50%</w:t>
      </w:r>
    </w:p>
    <w:p w14:paraId="448BD754" w14:textId="77777777" w:rsidR="00743B6C" w:rsidRPr="006B4EAC" w:rsidRDefault="00743B6C" w:rsidP="00743B6C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c. sample size less than 800 </w:t>
      </w:r>
    </w:p>
    <w:bookmarkEnd w:id="1"/>
    <w:p w14:paraId="4E62D49A" w14:textId="4D45CEA6" w:rsidR="00743B6C" w:rsidRPr="006B4EAC" w:rsidRDefault="00743B6C" w:rsidP="00AD3E97">
      <w:pPr>
        <w:spacing w:line="140" w:lineRule="atLeast"/>
        <w:rPr>
          <w:rFonts w:asciiTheme="majorBidi" w:eastAsia="Times New Roman" w:hAnsiTheme="majorBidi" w:cstheme="majorBidi"/>
          <w:color w:val="000000"/>
          <w:sz w:val="16"/>
          <w:szCs w:val="16"/>
        </w:rPr>
      </w:pP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d. The present systematic review aimed to assess the efficacy </w:t>
      </w:r>
      <w:r w:rsidR="009D5B44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of ESWT</w:t>
      </w:r>
      <w:r w:rsidR="003615FE"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vs laser therapy</w:t>
      </w:r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on MSK disorders. </w:t>
      </w:r>
      <w:proofErr w:type="gramStart"/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>there</w:t>
      </w:r>
      <w:proofErr w:type="gramEnd"/>
      <w:r w:rsidRPr="006B4EAC">
        <w:rPr>
          <w:rFonts w:asciiTheme="majorBidi" w:eastAsia="Times New Roman" w:hAnsiTheme="majorBidi" w:cstheme="majorBidi"/>
          <w:color w:val="000000"/>
          <w:sz w:val="16"/>
          <w:szCs w:val="16"/>
          <w:lang w:val="en"/>
        </w:rPr>
        <w:t xml:space="preserve"> are differences in study population </w:t>
      </w:r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 xml:space="preserve">(KOA (N= 1), SIS (N= 1), PF (N= 2), LE (N= 3), </w:t>
      </w:r>
      <w:proofErr w:type="spellStart"/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>Qe</w:t>
      </w:r>
      <w:proofErr w:type="spellEnd"/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proofErr w:type="spellStart"/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>Quervain</w:t>
      </w:r>
      <w:proofErr w:type="spellEnd"/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 xml:space="preserve"> </w:t>
      </w:r>
      <w:r w:rsidR="005D0F64" w:rsidRPr="006B4EAC">
        <w:rPr>
          <w:rFonts w:asciiTheme="majorBidi" w:eastAsia="Times New Roman" w:hAnsiTheme="majorBidi" w:cstheme="majorBidi"/>
          <w:sz w:val="16"/>
          <w:szCs w:val="16"/>
        </w:rPr>
        <w:t xml:space="preserve">tenosynovitis </w:t>
      </w:r>
      <w:r w:rsidR="005D0F64" w:rsidRPr="006B4EAC">
        <w:rPr>
          <w:rFonts w:asciiTheme="majorBidi" w:hAnsiTheme="majorBidi" w:cstheme="majorBidi"/>
          <w:sz w:val="16"/>
          <w:szCs w:val="16"/>
        </w:rPr>
        <w:t>(</w:t>
      </w:r>
      <w:r w:rsidR="00D25873" w:rsidRPr="006B4EAC">
        <w:rPr>
          <w:rFonts w:asciiTheme="majorBidi" w:hAnsiTheme="majorBidi" w:cstheme="majorBidi"/>
          <w:sz w:val="16"/>
          <w:szCs w:val="16"/>
        </w:rPr>
        <w:t>N = 1)</w:t>
      </w:r>
      <w:r w:rsidR="00D25873" w:rsidRPr="006B4EAC">
        <w:rPr>
          <w:rFonts w:asciiTheme="majorBidi" w:eastAsia="Times New Roman" w:hAnsiTheme="majorBidi" w:cstheme="majorBidi"/>
          <w:sz w:val="16"/>
          <w:szCs w:val="16"/>
        </w:rPr>
        <w:t>)</w:t>
      </w:r>
    </w:p>
    <w:sectPr w:rsidR="00743B6C" w:rsidRPr="006B4EAC" w:rsidSect="002E7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7515CF"/>
    <w:multiLevelType w:val="hybridMultilevel"/>
    <w:tmpl w:val="AD0659AA"/>
    <w:lvl w:ilvl="0" w:tplc="59600F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4149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2D"/>
    <w:rsid w:val="00061D73"/>
    <w:rsid w:val="000B729F"/>
    <w:rsid w:val="000C102D"/>
    <w:rsid w:val="000D3C15"/>
    <w:rsid w:val="000E1C2C"/>
    <w:rsid w:val="000E201B"/>
    <w:rsid w:val="00104B5D"/>
    <w:rsid w:val="00123F88"/>
    <w:rsid w:val="001315C9"/>
    <w:rsid w:val="00131B57"/>
    <w:rsid w:val="00156727"/>
    <w:rsid w:val="00165DCC"/>
    <w:rsid w:val="00247829"/>
    <w:rsid w:val="0025010A"/>
    <w:rsid w:val="0025519F"/>
    <w:rsid w:val="00273F6F"/>
    <w:rsid w:val="002E7211"/>
    <w:rsid w:val="00335059"/>
    <w:rsid w:val="003525D2"/>
    <w:rsid w:val="003615FE"/>
    <w:rsid w:val="00383D71"/>
    <w:rsid w:val="00384C94"/>
    <w:rsid w:val="003D1CA1"/>
    <w:rsid w:val="003F7D2C"/>
    <w:rsid w:val="004025BB"/>
    <w:rsid w:val="004341E5"/>
    <w:rsid w:val="00445822"/>
    <w:rsid w:val="00467150"/>
    <w:rsid w:val="004C35DB"/>
    <w:rsid w:val="004C43F0"/>
    <w:rsid w:val="00517A1F"/>
    <w:rsid w:val="0052551C"/>
    <w:rsid w:val="00542257"/>
    <w:rsid w:val="00575394"/>
    <w:rsid w:val="005B6BDC"/>
    <w:rsid w:val="005D0F64"/>
    <w:rsid w:val="006B4EAC"/>
    <w:rsid w:val="006B6BCD"/>
    <w:rsid w:val="00700C60"/>
    <w:rsid w:val="00707FD4"/>
    <w:rsid w:val="007333C6"/>
    <w:rsid w:val="007353EF"/>
    <w:rsid w:val="00743B6C"/>
    <w:rsid w:val="00762FCA"/>
    <w:rsid w:val="0077687C"/>
    <w:rsid w:val="007F184C"/>
    <w:rsid w:val="008062DF"/>
    <w:rsid w:val="0082631E"/>
    <w:rsid w:val="00867676"/>
    <w:rsid w:val="008A7ECD"/>
    <w:rsid w:val="008C7DE7"/>
    <w:rsid w:val="0098292E"/>
    <w:rsid w:val="00994F9D"/>
    <w:rsid w:val="009D4E66"/>
    <w:rsid w:val="009D5B44"/>
    <w:rsid w:val="00A147EE"/>
    <w:rsid w:val="00A354CE"/>
    <w:rsid w:val="00A41483"/>
    <w:rsid w:val="00A501B8"/>
    <w:rsid w:val="00AD3E97"/>
    <w:rsid w:val="00B04F93"/>
    <w:rsid w:val="00B1287A"/>
    <w:rsid w:val="00B2259C"/>
    <w:rsid w:val="00B333CD"/>
    <w:rsid w:val="00B412AA"/>
    <w:rsid w:val="00B44FB2"/>
    <w:rsid w:val="00B50858"/>
    <w:rsid w:val="00B622B7"/>
    <w:rsid w:val="00B74B79"/>
    <w:rsid w:val="00B9281B"/>
    <w:rsid w:val="00BB4E74"/>
    <w:rsid w:val="00BC3231"/>
    <w:rsid w:val="00BC479C"/>
    <w:rsid w:val="00BF0C04"/>
    <w:rsid w:val="00C22D6F"/>
    <w:rsid w:val="00C267A8"/>
    <w:rsid w:val="00C353CD"/>
    <w:rsid w:val="00C765F7"/>
    <w:rsid w:val="00C967F7"/>
    <w:rsid w:val="00D024DE"/>
    <w:rsid w:val="00D106BF"/>
    <w:rsid w:val="00D25873"/>
    <w:rsid w:val="00D52B3D"/>
    <w:rsid w:val="00D674E0"/>
    <w:rsid w:val="00D90ABD"/>
    <w:rsid w:val="00DA17F5"/>
    <w:rsid w:val="00DC2825"/>
    <w:rsid w:val="00DF7270"/>
    <w:rsid w:val="00E16236"/>
    <w:rsid w:val="00E459C3"/>
    <w:rsid w:val="00E97717"/>
    <w:rsid w:val="00EA0CD2"/>
    <w:rsid w:val="00F33678"/>
    <w:rsid w:val="00F67F58"/>
    <w:rsid w:val="00F9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BAEAB"/>
  <w15:chartTrackingRefBased/>
  <w15:docId w15:val="{3AB33868-6096-49C4-962D-41F0ABFA4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1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1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1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1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1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1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0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7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ell-value">
    <w:name w:val="cell-value"/>
    <w:basedOn w:val="DefaultParagraphFont"/>
    <w:rsid w:val="00B9281B"/>
  </w:style>
  <w:style w:type="character" w:customStyle="1" w:styleId="quality-sign">
    <w:name w:val="quality-sign"/>
    <w:basedOn w:val="DefaultParagraphFont"/>
    <w:rsid w:val="00B9281B"/>
  </w:style>
  <w:style w:type="character" w:customStyle="1" w:styleId="quality-text">
    <w:name w:val="quality-text"/>
    <w:basedOn w:val="DefaultParagraphFont"/>
    <w:rsid w:val="00B9281B"/>
  </w:style>
  <w:style w:type="character" w:customStyle="1" w:styleId="label">
    <w:name w:val="label"/>
    <w:basedOn w:val="DefaultParagraphFont"/>
    <w:rsid w:val="00B9281B"/>
  </w:style>
  <w:style w:type="paragraph" w:styleId="NormalWeb">
    <w:name w:val="Normal (Web)"/>
    <w:basedOn w:val="Normal"/>
    <w:uiPriority w:val="99"/>
    <w:unhideWhenUsed/>
    <w:rsid w:val="007768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C765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1315C9"/>
  </w:style>
  <w:style w:type="character" w:styleId="Hyperlink">
    <w:name w:val="Hyperlink"/>
    <w:basedOn w:val="DefaultParagraphFont"/>
    <w:uiPriority w:val="99"/>
    <w:unhideWhenUsed/>
    <w:rsid w:val="00F67F5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7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D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D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31A2A-EEC2-4C6B-85E1-6A6102595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Ibrahim Abdelhamid Mohamed Ismail</dc:creator>
  <cp:keywords/>
  <dc:description/>
  <cp:lastModifiedBy>Ahmed Ibrahim Abdelhamid Mohamed Ismail</cp:lastModifiedBy>
  <cp:revision>5</cp:revision>
  <dcterms:created xsi:type="dcterms:W3CDTF">2025-02-11T01:11:00Z</dcterms:created>
  <dcterms:modified xsi:type="dcterms:W3CDTF">2025-02-11T14:31:00Z</dcterms:modified>
</cp:coreProperties>
</file>